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2C371" w14:textId="62C32F21" w:rsidR="0055767A" w:rsidRPr="00C03CF0" w:rsidRDefault="0055767A" w:rsidP="0055767A">
      <w:pPr>
        <w:spacing w:line="240" w:lineRule="auto"/>
      </w:pPr>
      <w:r w:rsidRPr="00C03CF0">
        <w:rPr>
          <w:b/>
          <w:bCs/>
        </w:rPr>
        <w:t xml:space="preserve">Table </w:t>
      </w:r>
      <w:r>
        <w:rPr>
          <w:b/>
          <w:bCs/>
        </w:rPr>
        <w:t>S1</w:t>
      </w:r>
      <w:r w:rsidRPr="00C03CF0">
        <w:rPr>
          <w:rFonts w:hint="eastAsia"/>
        </w:rPr>
        <w:t xml:space="preserve"> </w:t>
      </w:r>
      <w:r w:rsidRPr="00C03CF0">
        <w:t>The contents of soil total inorganic P and the proportions of soil inorganic P fractions under different treatments.</w:t>
      </w:r>
    </w:p>
    <w:tbl>
      <w:tblPr>
        <w:tblW w:w="14459" w:type="dxa"/>
        <w:jc w:val="center"/>
        <w:tblLook w:val="04A0" w:firstRow="1" w:lastRow="0" w:firstColumn="1" w:lastColumn="0" w:noHBand="0" w:noVBand="1"/>
      </w:tblPr>
      <w:tblGrid>
        <w:gridCol w:w="1414"/>
        <w:gridCol w:w="2126"/>
        <w:gridCol w:w="1985"/>
        <w:gridCol w:w="1842"/>
        <w:gridCol w:w="1843"/>
        <w:gridCol w:w="1701"/>
        <w:gridCol w:w="1843"/>
        <w:gridCol w:w="1705"/>
      </w:tblGrid>
      <w:tr w:rsidR="0055767A" w:rsidRPr="00C03CF0" w14:paraId="161C1492" w14:textId="77777777" w:rsidTr="00D9234E">
        <w:trPr>
          <w:trHeight w:val="625"/>
          <w:jc w:val="center"/>
        </w:trPr>
        <w:tc>
          <w:tcPr>
            <w:tcW w:w="141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C09DB8" w14:textId="77777777" w:rsidR="0055767A" w:rsidRPr="00C03CF0" w:rsidRDefault="0055767A" w:rsidP="00D9234E">
            <w:pPr>
              <w:spacing w:line="240" w:lineRule="auto"/>
              <w:rPr>
                <w:sz w:val="22"/>
                <w:szCs w:val="21"/>
              </w:rPr>
            </w:pPr>
            <w:r w:rsidRPr="00C03CF0">
              <w:rPr>
                <w:sz w:val="22"/>
                <w:szCs w:val="21"/>
              </w:rPr>
              <w:t>Treatment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F6341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sz w:val="22"/>
                <w:szCs w:val="21"/>
              </w:rPr>
              <w:t>Total inorganic P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F6C10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sz w:val="22"/>
                <w:szCs w:val="21"/>
              </w:rPr>
              <w:t>Ca</w:t>
            </w:r>
            <w:r w:rsidRPr="00C03CF0">
              <w:rPr>
                <w:sz w:val="22"/>
                <w:szCs w:val="21"/>
                <w:vertAlign w:val="subscript"/>
              </w:rPr>
              <w:t>2</w:t>
            </w:r>
            <w:r w:rsidRPr="00C03CF0">
              <w:rPr>
                <w:sz w:val="22"/>
                <w:szCs w:val="21"/>
              </w:rPr>
              <w:t xml:space="preserve">-P </w:t>
            </w:r>
            <w:r w:rsidRPr="00C03CF0">
              <w:rPr>
                <w:rFonts w:hint="eastAsia"/>
                <w:sz w:val="22"/>
                <w:szCs w:val="21"/>
              </w:rPr>
              <w:t>proportion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1652D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sz w:val="22"/>
                <w:szCs w:val="21"/>
              </w:rPr>
              <w:t>Ca</w:t>
            </w:r>
            <w:r w:rsidRPr="00C03CF0">
              <w:rPr>
                <w:sz w:val="22"/>
                <w:szCs w:val="21"/>
                <w:vertAlign w:val="subscript"/>
              </w:rPr>
              <w:t>8</w:t>
            </w:r>
            <w:r w:rsidRPr="00C03CF0">
              <w:rPr>
                <w:sz w:val="22"/>
                <w:szCs w:val="21"/>
              </w:rPr>
              <w:t xml:space="preserve">-P </w:t>
            </w:r>
            <w:r w:rsidRPr="00C03CF0">
              <w:rPr>
                <w:rFonts w:hint="eastAsia"/>
                <w:sz w:val="22"/>
                <w:szCs w:val="21"/>
              </w:rPr>
              <w:t>proportio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32E22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sz w:val="22"/>
                <w:szCs w:val="21"/>
              </w:rPr>
              <w:t>Ca</w:t>
            </w:r>
            <w:r w:rsidRPr="00C03CF0">
              <w:rPr>
                <w:sz w:val="22"/>
                <w:szCs w:val="21"/>
                <w:vertAlign w:val="subscript"/>
              </w:rPr>
              <w:t>10</w:t>
            </w:r>
            <w:r w:rsidRPr="00C03CF0">
              <w:rPr>
                <w:sz w:val="22"/>
                <w:szCs w:val="21"/>
              </w:rPr>
              <w:t xml:space="preserve">-P </w:t>
            </w:r>
            <w:r w:rsidRPr="00C03CF0">
              <w:rPr>
                <w:rFonts w:hint="eastAsia"/>
                <w:sz w:val="22"/>
                <w:szCs w:val="21"/>
              </w:rPr>
              <w:t>propor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DD6CC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sz w:val="22"/>
                <w:szCs w:val="21"/>
              </w:rPr>
              <w:t xml:space="preserve">Al-P </w:t>
            </w:r>
            <w:r w:rsidRPr="00C03CF0">
              <w:rPr>
                <w:rFonts w:hint="eastAsia"/>
                <w:sz w:val="22"/>
                <w:szCs w:val="21"/>
              </w:rPr>
              <w:t>proportio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6211C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sz w:val="22"/>
                <w:szCs w:val="21"/>
              </w:rPr>
              <w:t xml:space="preserve">Fe-P </w:t>
            </w:r>
            <w:r w:rsidRPr="00C03CF0">
              <w:rPr>
                <w:rFonts w:hint="eastAsia"/>
                <w:sz w:val="22"/>
                <w:szCs w:val="21"/>
              </w:rPr>
              <w:t>proportion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0F036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sz w:val="22"/>
                <w:szCs w:val="21"/>
              </w:rPr>
              <w:t xml:space="preserve">O-P </w:t>
            </w:r>
            <w:r w:rsidRPr="00C03CF0">
              <w:rPr>
                <w:rFonts w:hint="eastAsia"/>
                <w:sz w:val="22"/>
                <w:szCs w:val="21"/>
              </w:rPr>
              <w:t>proportion</w:t>
            </w:r>
          </w:p>
        </w:tc>
      </w:tr>
      <w:tr w:rsidR="0055767A" w:rsidRPr="00C03CF0" w14:paraId="316A6171" w14:textId="77777777" w:rsidTr="00D9234E">
        <w:trPr>
          <w:trHeight w:val="618"/>
          <w:jc w:val="center"/>
        </w:trPr>
        <w:tc>
          <w:tcPr>
            <w:tcW w:w="14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DED6B" w14:textId="77777777" w:rsidR="0055767A" w:rsidRPr="00C03CF0" w:rsidRDefault="0055767A" w:rsidP="00D9234E">
            <w:pPr>
              <w:spacing w:line="240" w:lineRule="auto"/>
              <w:rPr>
                <w:sz w:val="22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9A0D8C" w14:textId="77777777" w:rsidR="0055767A" w:rsidRPr="00C03CF0" w:rsidRDefault="0055767A" w:rsidP="00D9234E">
            <w:pPr>
              <w:widowControl/>
              <w:spacing w:line="240" w:lineRule="auto"/>
              <w:rPr>
                <w:sz w:val="16"/>
                <w:szCs w:val="15"/>
              </w:rPr>
            </w:pPr>
            <w:r w:rsidRPr="00C03CF0">
              <w:rPr>
                <w:sz w:val="22"/>
                <w:szCs w:val="21"/>
              </w:rPr>
              <w:t>mg kg</w:t>
            </w:r>
            <w:r w:rsidRPr="00C03CF0">
              <w:rPr>
                <w:sz w:val="22"/>
                <w:szCs w:val="21"/>
                <w:vertAlign w:val="superscript"/>
              </w:rPr>
              <w:t>-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66803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0FEBF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9E66A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94242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F97F8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%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5F58F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%</w:t>
            </w:r>
          </w:p>
        </w:tc>
      </w:tr>
      <w:tr w:rsidR="0055767A" w:rsidRPr="00C03CF0" w14:paraId="0E706B81" w14:textId="77777777" w:rsidTr="00D9234E">
        <w:trPr>
          <w:trHeight w:val="278"/>
          <w:jc w:val="center"/>
        </w:trPr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F481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C</w:t>
            </w:r>
            <w:r w:rsidRPr="00C03CF0">
              <w:rPr>
                <w:sz w:val="22"/>
                <w:szCs w:val="21"/>
              </w:rPr>
              <w:t>K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EB82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sz w:val="22"/>
                <w:szCs w:val="21"/>
              </w:rPr>
              <w:t>803.09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sz w:val="22"/>
                <w:szCs w:val="21"/>
              </w:rPr>
              <w:t>4.27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8A42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1.95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08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CA03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15.32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1</w:t>
            </w:r>
            <w:r w:rsidRPr="00C03CF0">
              <w:rPr>
                <w:sz w:val="22"/>
                <w:szCs w:val="21"/>
              </w:rPr>
              <w:t>0</w:t>
            </w:r>
            <w:r w:rsidRPr="00C03CF0">
              <w:rPr>
                <w:rFonts w:hint="eastAsia"/>
                <w:sz w:val="22"/>
                <w:szCs w:val="21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AC3A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56.44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38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36CA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7.58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18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B7D3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7.67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1</w:t>
            </w:r>
            <w:r w:rsidRPr="00C03CF0">
              <w:rPr>
                <w:sz w:val="22"/>
                <w:szCs w:val="21"/>
              </w:rPr>
              <w:t>0</w:t>
            </w:r>
            <w:r w:rsidRPr="00C03CF0">
              <w:rPr>
                <w:rFonts w:hint="eastAsia"/>
                <w:sz w:val="22"/>
                <w:szCs w:val="21"/>
              </w:rPr>
              <w:t>c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0EB1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11.03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39a</w:t>
            </w:r>
          </w:p>
        </w:tc>
      </w:tr>
      <w:tr w:rsidR="0055767A" w:rsidRPr="00C03CF0" w14:paraId="4FCDF8D2" w14:textId="77777777" w:rsidTr="00D9234E">
        <w:trPr>
          <w:trHeight w:val="278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E71E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C</w:t>
            </w:r>
            <w:r w:rsidRPr="00C03CF0">
              <w:rPr>
                <w:sz w:val="22"/>
                <w:szCs w:val="21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26AA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sz w:val="22"/>
                <w:szCs w:val="21"/>
              </w:rPr>
              <w:t>844.36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sz w:val="22"/>
                <w:szCs w:val="21"/>
              </w:rPr>
              <w:t>3.63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2D83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2.21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05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C7B1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15.87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15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A79F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54.39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1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3BD4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7.45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1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0F47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8</w:t>
            </w:r>
            <w:r w:rsidRPr="00C03CF0">
              <w:rPr>
                <w:sz w:val="22"/>
                <w:szCs w:val="21"/>
              </w:rPr>
              <w:t>.00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2</w:t>
            </w:r>
            <w:r w:rsidRPr="00C03CF0">
              <w:rPr>
                <w:sz w:val="22"/>
                <w:szCs w:val="21"/>
              </w:rPr>
              <w:t>0</w:t>
            </w:r>
            <w:r w:rsidRPr="00C03CF0">
              <w:rPr>
                <w:rFonts w:hint="eastAsia"/>
                <w:sz w:val="22"/>
                <w:szCs w:val="21"/>
              </w:rPr>
              <w:t>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F9C6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12.07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16b</w:t>
            </w:r>
          </w:p>
        </w:tc>
      </w:tr>
      <w:tr w:rsidR="0055767A" w:rsidRPr="00C03CF0" w14:paraId="057AFA83" w14:textId="77777777" w:rsidTr="00D9234E">
        <w:trPr>
          <w:trHeight w:val="278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6C9A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H</w:t>
            </w:r>
            <w:r w:rsidRPr="00C03CF0">
              <w:rPr>
                <w:sz w:val="22"/>
                <w:szCs w:val="21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2164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sz w:val="22"/>
                <w:szCs w:val="21"/>
              </w:rPr>
              <w:t>889.08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sz w:val="22"/>
                <w:szCs w:val="21"/>
              </w:rPr>
              <w:t>9.72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E42C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2.8</w:t>
            </w:r>
            <w:r w:rsidRPr="00C03CF0">
              <w:rPr>
                <w:sz w:val="22"/>
                <w:szCs w:val="21"/>
              </w:rPr>
              <w:t>0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04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6CF0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16.4</w:t>
            </w:r>
            <w:r w:rsidRPr="00C03CF0">
              <w:rPr>
                <w:sz w:val="22"/>
                <w:szCs w:val="21"/>
              </w:rPr>
              <w:t>0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15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FDD2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52.16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2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1179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7.4</w:t>
            </w:r>
            <w:r w:rsidRPr="00C03CF0">
              <w:rPr>
                <w:sz w:val="22"/>
                <w:szCs w:val="21"/>
              </w:rPr>
              <w:t>0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24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FA91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7.81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13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5B92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13.43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27c</w:t>
            </w:r>
          </w:p>
        </w:tc>
      </w:tr>
      <w:tr w:rsidR="0055767A" w:rsidRPr="00C03CF0" w14:paraId="3621B403" w14:textId="77777777" w:rsidTr="00D9234E">
        <w:trPr>
          <w:trHeight w:val="278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1A7A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sz w:val="22"/>
                <w:szCs w:val="21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9E93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sz w:val="22"/>
                <w:szCs w:val="21"/>
              </w:rPr>
              <w:t>820.37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sz w:val="22"/>
                <w:szCs w:val="21"/>
              </w:rPr>
              <w:t>6.82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4897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1.95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03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A4DF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15.6</w:t>
            </w:r>
            <w:r w:rsidRPr="00C03CF0">
              <w:rPr>
                <w:sz w:val="22"/>
                <w:szCs w:val="21"/>
              </w:rPr>
              <w:t>0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07b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B495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56.28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1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B376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7.47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19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8F1B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7.58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16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E576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11.12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4</w:t>
            </w:r>
            <w:r w:rsidRPr="00C03CF0">
              <w:rPr>
                <w:sz w:val="22"/>
                <w:szCs w:val="21"/>
              </w:rPr>
              <w:t>0</w:t>
            </w:r>
            <w:r w:rsidRPr="00C03CF0">
              <w:rPr>
                <w:rFonts w:hint="eastAsia"/>
                <w:sz w:val="22"/>
                <w:szCs w:val="21"/>
              </w:rPr>
              <w:t>a</w:t>
            </w:r>
          </w:p>
        </w:tc>
      </w:tr>
      <w:tr w:rsidR="0055767A" w:rsidRPr="00C03CF0" w14:paraId="01FED039" w14:textId="77777777" w:rsidTr="00D9234E">
        <w:trPr>
          <w:trHeight w:val="278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B041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sz w:val="22"/>
                <w:szCs w:val="21"/>
              </w:rPr>
              <w:t>S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8D4D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sz w:val="22"/>
                <w:szCs w:val="21"/>
              </w:rPr>
              <w:t>875.00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sz w:val="22"/>
                <w:szCs w:val="21"/>
              </w:rPr>
              <w:t>5.69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74B9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2.41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09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CE6C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15.53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16b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F0AE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54.54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2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2F56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7.2</w:t>
            </w:r>
            <w:r w:rsidRPr="00C03CF0">
              <w:rPr>
                <w:sz w:val="22"/>
                <w:szCs w:val="21"/>
              </w:rPr>
              <w:t>0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17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ADEA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7.8</w:t>
            </w:r>
            <w:r w:rsidRPr="00C03CF0">
              <w:rPr>
                <w:sz w:val="22"/>
                <w:szCs w:val="21"/>
              </w:rPr>
              <w:t>0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21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C247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12.51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31b</w:t>
            </w:r>
          </w:p>
        </w:tc>
      </w:tr>
      <w:tr w:rsidR="0055767A" w:rsidRPr="00C03CF0" w14:paraId="3566D668" w14:textId="77777777" w:rsidTr="00D9234E">
        <w:trPr>
          <w:trHeight w:val="293"/>
          <w:jc w:val="center"/>
        </w:trPr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86D78D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sz w:val="22"/>
                <w:szCs w:val="21"/>
              </w:rPr>
              <w:t>SH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80294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sz w:val="22"/>
                <w:szCs w:val="21"/>
              </w:rPr>
              <w:t>921.11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sz w:val="22"/>
                <w:szCs w:val="21"/>
              </w:rPr>
              <w:t>8.41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7EE1C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2.71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04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69C3D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16.05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29a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49192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52.14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26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17DD5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7.48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2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52E85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7.91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12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66B7F" w14:textId="77777777" w:rsidR="0055767A" w:rsidRPr="00C03CF0" w:rsidRDefault="0055767A" w:rsidP="00D9234E">
            <w:pPr>
              <w:widowControl/>
              <w:spacing w:line="240" w:lineRule="auto"/>
              <w:rPr>
                <w:sz w:val="22"/>
                <w:szCs w:val="21"/>
              </w:rPr>
            </w:pPr>
            <w:r w:rsidRPr="00C03CF0">
              <w:rPr>
                <w:rFonts w:hint="eastAsia"/>
                <w:sz w:val="22"/>
                <w:szCs w:val="21"/>
              </w:rPr>
              <w:t>13.72</w:t>
            </w:r>
            <w:r w:rsidRPr="00C03CF0">
              <w:rPr>
                <w:rFonts w:hint="eastAsia"/>
                <w:sz w:val="22"/>
                <w:szCs w:val="21"/>
              </w:rPr>
              <w:t>±</w:t>
            </w:r>
            <w:r w:rsidRPr="00C03CF0">
              <w:rPr>
                <w:rFonts w:hint="eastAsia"/>
                <w:sz w:val="22"/>
                <w:szCs w:val="21"/>
              </w:rPr>
              <w:t>0.48c</w:t>
            </w:r>
          </w:p>
        </w:tc>
      </w:tr>
    </w:tbl>
    <w:p w14:paraId="5AB7ACD5" w14:textId="77777777" w:rsidR="0055767A" w:rsidRDefault="0055767A" w:rsidP="0055767A">
      <w:pPr>
        <w:spacing w:line="240" w:lineRule="auto"/>
        <w:sectPr w:rsidR="0055767A" w:rsidSect="0055767A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C03CF0">
        <w:t>N</w:t>
      </w:r>
      <w:r w:rsidRPr="00C03CF0">
        <w:rPr>
          <w:rFonts w:hint="eastAsia"/>
        </w:rPr>
        <w:t>ote</w:t>
      </w:r>
      <w:r w:rsidRPr="00C03CF0">
        <w:t>: Different lowercase letters in the same column denote significant differences among treatments according to Duncan's multiple range test (</w:t>
      </w:r>
      <w:r w:rsidRPr="00C03CF0">
        <w:rPr>
          <w:rFonts w:hint="eastAsia"/>
          <w:i/>
          <w:iCs/>
        </w:rPr>
        <w:t>p</w:t>
      </w:r>
      <w:r w:rsidRPr="00C03CF0">
        <w:t xml:space="preserve"> &lt; 0.05). </w:t>
      </w:r>
      <w:r w:rsidRPr="00C03CF0">
        <w:rPr>
          <w:rFonts w:cs="Times New Roman"/>
        </w:rPr>
        <w:t>The results</w:t>
      </w:r>
      <w:r w:rsidRPr="00C03CF0">
        <w:t xml:space="preserve"> are </w:t>
      </w:r>
      <w:r w:rsidRPr="00C03CF0">
        <w:rPr>
          <w:rFonts w:cs="Times New Roman"/>
        </w:rPr>
        <w:t xml:space="preserve">the </w:t>
      </w:r>
      <w:r w:rsidRPr="00C03CF0">
        <w:t>mean values ± SEs (n = 4). CK, without straw or P application; CP, conventional P application without straw return; HP, high P application without straw return; S, straw return without P application; SCP, straw return with conventional P application; SHP, straw return with high P application.</w:t>
      </w:r>
    </w:p>
    <w:p w14:paraId="453C2381" w14:textId="34618296" w:rsidR="0055767A" w:rsidRPr="00C03CF0" w:rsidRDefault="009A3DE3" w:rsidP="00A74B1C">
      <w:pPr>
        <w:spacing w:line="240" w:lineRule="auto"/>
        <w:jc w:val="center"/>
      </w:pPr>
      <w:r>
        <w:rPr>
          <w:noProof/>
        </w:rPr>
        <w:lastRenderedPageBreak/>
        <w:drawing>
          <wp:inline distT="0" distB="0" distL="0" distR="0" wp14:anchorId="7BF0913B" wp14:editId="3DB6AF92">
            <wp:extent cx="4596534" cy="3943847"/>
            <wp:effectExtent l="0" t="0" r="0" b="0"/>
            <wp:docPr id="5043062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2704" cy="3949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4D32B" w14:textId="54C86ADD" w:rsidR="0055767A" w:rsidRDefault="0055767A" w:rsidP="0055767A">
      <w:pPr>
        <w:spacing w:line="240" w:lineRule="auto"/>
        <w:jc w:val="left"/>
        <w:rPr>
          <w:rFonts w:cs="Times New Roman"/>
        </w:rPr>
        <w:sectPr w:rsidR="005576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b/>
          <w:bCs/>
        </w:rPr>
        <w:t>Figure</w:t>
      </w:r>
      <w:r w:rsidRPr="00C03CF0">
        <w:rPr>
          <w:b/>
          <w:bCs/>
        </w:rPr>
        <w:t xml:space="preserve"> </w:t>
      </w:r>
      <w:r>
        <w:rPr>
          <w:b/>
          <w:bCs/>
        </w:rPr>
        <w:t>S1</w:t>
      </w:r>
      <w:r w:rsidRPr="00C03CF0">
        <w:rPr>
          <w:b/>
          <w:bCs/>
        </w:rPr>
        <w:t xml:space="preserve"> </w:t>
      </w:r>
      <w:r w:rsidRPr="00C03CF0">
        <w:rPr>
          <w:rFonts w:cs="Times New Roman"/>
        </w:rPr>
        <w:t>Response ratios (RRs) of Dw, Na, Pa, Ka, POD, SOD, CAT, MDA, SOC, EOC, POC, MAOC, AP, OP to straw return at the P0, P1</w:t>
      </w:r>
      <w:r>
        <w:rPr>
          <w:rFonts w:cs="Times New Roman"/>
        </w:rPr>
        <w:t xml:space="preserve"> and</w:t>
      </w:r>
      <w:r w:rsidRPr="00C03CF0">
        <w:rPr>
          <w:rFonts w:cs="Times New Roman"/>
        </w:rPr>
        <w:t xml:space="preserve"> P2 levels. Error bars are standard errors (n = 4). Dw, dry matter weight; Na, N accumulation; Pa, P accumulation; Ka, K accumulation; POD, peroxidase; SOD, superoxide dismutase; CAT, catalase; MDA, malondialdehyde; EOC, easily oxidized organic carbon; POC, particulate organic carbon; MAOC, mineral-associated organic carbon; SOC, soil organic carbon; AP, soil available P; OP, soil organic P; N</w:t>
      </w:r>
      <w:r w:rsidRPr="00C03CF0">
        <w:rPr>
          <w:rFonts w:cs="Times New Roman" w:hint="eastAsia"/>
        </w:rPr>
        <w:t>on-</w:t>
      </w:r>
      <w:r w:rsidRPr="00C03CF0">
        <w:rPr>
          <w:rFonts w:cs="Times New Roman"/>
        </w:rPr>
        <w:t>P, without P application; CP, conventional P application; HP, high P application.</w:t>
      </w:r>
    </w:p>
    <w:p w14:paraId="4CF0AEC1" w14:textId="46113195" w:rsidR="0055767A" w:rsidRPr="00C03CF0" w:rsidRDefault="009A3DE3" w:rsidP="0055767A">
      <w:pPr>
        <w:spacing w:line="240" w:lineRule="auto"/>
        <w:jc w:val="left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6D61C58A" wp14:editId="1CA7F5CD">
            <wp:extent cx="5263515" cy="2250440"/>
            <wp:effectExtent l="0" t="0" r="0" b="0"/>
            <wp:docPr id="1761808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25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CF582" w14:textId="43626547" w:rsidR="0055767A" w:rsidRDefault="0055767A" w:rsidP="0055767A">
      <w:pPr>
        <w:widowControl/>
        <w:spacing w:line="240" w:lineRule="auto"/>
        <w:jc w:val="left"/>
        <w:rPr>
          <w:rFonts w:cs="Times New Roman"/>
        </w:rPr>
      </w:pPr>
      <w:r>
        <w:rPr>
          <w:b/>
          <w:bCs/>
        </w:rPr>
        <w:t>Figure</w:t>
      </w:r>
      <w:r w:rsidRPr="00C03CF0">
        <w:rPr>
          <w:b/>
          <w:bCs/>
        </w:rPr>
        <w:t xml:space="preserve"> </w:t>
      </w:r>
      <w:r>
        <w:rPr>
          <w:b/>
          <w:bCs/>
        </w:rPr>
        <w:t>S2</w:t>
      </w:r>
      <w:r w:rsidRPr="00C03CF0">
        <w:rPr>
          <w:b/>
          <w:bCs/>
        </w:rPr>
        <w:t xml:space="preserve"> </w:t>
      </w:r>
      <w:r w:rsidRPr="00C03CF0">
        <w:rPr>
          <w:rFonts w:cs="Times New Roman"/>
        </w:rPr>
        <w:t xml:space="preserve">Response ratios (RRs) of Dw, Na, Pa, Ka, POD, SOD, CAT, MDA, SOC, EOC, POC, MAOC, AP, OP to P addition (including P1 and P2) in </w:t>
      </w:r>
      <w:r>
        <w:rPr>
          <w:rFonts w:cs="Times New Roman"/>
        </w:rPr>
        <w:t>non-</w:t>
      </w:r>
      <w:r w:rsidRPr="00C03CF0">
        <w:rPr>
          <w:rFonts w:cs="Times New Roman"/>
        </w:rPr>
        <w:t>straw return</w:t>
      </w:r>
      <w:r>
        <w:rPr>
          <w:rFonts w:cs="Times New Roman"/>
        </w:rPr>
        <w:t xml:space="preserve"> (A)</w:t>
      </w:r>
      <w:r w:rsidRPr="00C03CF0">
        <w:rPr>
          <w:rFonts w:cs="Times New Roman"/>
        </w:rPr>
        <w:t xml:space="preserve"> and straw </w:t>
      </w:r>
      <w:r>
        <w:rPr>
          <w:rFonts w:cs="Times New Roman"/>
        </w:rPr>
        <w:t xml:space="preserve">return (B) </w:t>
      </w:r>
      <w:r w:rsidRPr="00C03CF0">
        <w:rPr>
          <w:rFonts w:cs="Times New Roman"/>
        </w:rPr>
        <w:t xml:space="preserve">conditions. Error bars are standard errors (n = 4). For abbreviations, see </w:t>
      </w:r>
      <w:r>
        <w:rPr>
          <w:rFonts w:cs="Times New Roman"/>
        </w:rPr>
        <w:t>Figure</w:t>
      </w:r>
      <w:r w:rsidRPr="00C03CF0">
        <w:rPr>
          <w:rFonts w:cs="Times New Roman"/>
        </w:rPr>
        <w:t xml:space="preserve"> </w:t>
      </w:r>
      <w:r w:rsidR="00035DE6">
        <w:rPr>
          <w:rFonts w:cs="Times New Roman"/>
        </w:rPr>
        <w:t>S1</w:t>
      </w:r>
      <w:r w:rsidRPr="00C03CF0">
        <w:rPr>
          <w:rFonts w:cs="Times New Roman"/>
        </w:rPr>
        <w:t>.</w:t>
      </w:r>
    </w:p>
    <w:p w14:paraId="416BBA71" w14:textId="77777777" w:rsidR="00F73FA3" w:rsidRPr="00035DE6" w:rsidRDefault="00F73FA3">
      <w:bookmarkStart w:id="0" w:name="_GoBack"/>
      <w:bookmarkEnd w:id="0"/>
    </w:p>
    <w:sectPr w:rsidR="00F73FA3" w:rsidRPr="00035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4E962A" w14:textId="77777777" w:rsidR="00A1588E" w:rsidRDefault="00A1588E" w:rsidP="0055767A">
      <w:pPr>
        <w:spacing w:line="240" w:lineRule="auto"/>
      </w:pPr>
      <w:r>
        <w:separator/>
      </w:r>
    </w:p>
  </w:endnote>
  <w:endnote w:type="continuationSeparator" w:id="0">
    <w:p w14:paraId="1F8CF564" w14:textId="77777777" w:rsidR="00A1588E" w:rsidRDefault="00A1588E" w:rsidP="005576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0EF323" w14:textId="77777777" w:rsidR="00A1588E" w:rsidRDefault="00A1588E" w:rsidP="0055767A">
      <w:pPr>
        <w:spacing w:line="240" w:lineRule="auto"/>
      </w:pPr>
      <w:r>
        <w:separator/>
      </w:r>
    </w:p>
  </w:footnote>
  <w:footnote w:type="continuationSeparator" w:id="0">
    <w:p w14:paraId="3041BA26" w14:textId="77777777" w:rsidR="00A1588E" w:rsidRDefault="00A1588E" w:rsidP="0055767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DF3"/>
    <w:rsid w:val="00035DE6"/>
    <w:rsid w:val="0055767A"/>
    <w:rsid w:val="008667FC"/>
    <w:rsid w:val="009A3DE3"/>
    <w:rsid w:val="00A1588E"/>
    <w:rsid w:val="00A30B49"/>
    <w:rsid w:val="00A74B1C"/>
    <w:rsid w:val="00D61608"/>
    <w:rsid w:val="00DB0DF3"/>
    <w:rsid w:val="00F7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2FCBD4"/>
  <w15:chartTrackingRefBased/>
  <w15:docId w15:val="{676B2535-63C6-4B6B-BAF8-DE515036C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67A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76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76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76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76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鑫 郭</dc:creator>
  <cp:keywords/>
  <dc:description/>
  <cp:lastModifiedBy>windows</cp:lastModifiedBy>
  <cp:revision>6</cp:revision>
  <dcterms:created xsi:type="dcterms:W3CDTF">2023-12-18T15:06:00Z</dcterms:created>
  <dcterms:modified xsi:type="dcterms:W3CDTF">2023-12-22T02:03:00Z</dcterms:modified>
</cp:coreProperties>
</file>